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69024" w14:textId="00E8E6F9" w:rsidR="00CA5766" w:rsidRPr="001B4EFD" w:rsidRDefault="00922781" w:rsidP="00280621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Toc126235986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CA5766" w:rsidRPr="001B4EF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857D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A5766" w:rsidRPr="001B4E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5766" w:rsidRPr="00922781">
        <w:rPr>
          <w:rFonts w:ascii="Times New Roman" w:hAnsi="Times New Roman" w:cs="Times New Roman"/>
          <w:b/>
          <w:bCs/>
          <w:sz w:val="24"/>
          <w:szCs w:val="24"/>
        </w:rPr>
        <w:t>Search strategies of each database from inception to May 30th, 2022</w:t>
      </w:r>
      <w:bookmarkEnd w:id="0"/>
      <w:r w:rsidRPr="0092278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F18E2A8" w14:textId="77777777" w:rsidR="00280621" w:rsidRPr="00280621" w:rsidRDefault="00280621" w:rsidP="00280621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2"/>
        <w:gridCol w:w="6378"/>
        <w:gridCol w:w="1417"/>
      </w:tblGrid>
      <w:tr w:rsidR="00CA5766" w:rsidRPr="0025781F" w14:paraId="0864843D" w14:textId="77777777" w:rsidTr="00915DA7">
        <w:trPr>
          <w:jc w:val="center"/>
        </w:trPr>
        <w:tc>
          <w:tcPr>
            <w:tcW w:w="1702" w:type="dxa"/>
          </w:tcPr>
          <w:p w14:paraId="18348554" w14:textId="77777777" w:rsidR="00CA5766" w:rsidRPr="0025781F" w:rsidRDefault="00CA5766" w:rsidP="00E565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378" w:type="dxa"/>
          </w:tcPr>
          <w:p w14:paraId="31EBAF99" w14:textId="77777777" w:rsidR="00CA5766" w:rsidRPr="0025781F" w:rsidRDefault="00CA5766" w:rsidP="00E565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</w:t>
            </w:r>
          </w:p>
        </w:tc>
        <w:tc>
          <w:tcPr>
            <w:tcW w:w="1417" w:type="dxa"/>
          </w:tcPr>
          <w:p w14:paraId="39BC5062" w14:textId="77777777" w:rsidR="00CA5766" w:rsidRPr="0025781F" w:rsidRDefault="00CA5766" w:rsidP="00E565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CA5766" w:rsidRPr="0025781F" w14:paraId="1F03F59A" w14:textId="77777777" w:rsidTr="00915DA7">
        <w:trPr>
          <w:jc w:val="center"/>
        </w:trPr>
        <w:tc>
          <w:tcPr>
            <w:tcW w:w="1702" w:type="dxa"/>
          </w:tcPr>
          <w:p w14:paraId="1331DA53" w14:textId="77777777" w:rsidR="00CA5766" w:rsidRPr="0025781F" w:rsidRDefault="00CA5766" w:rsidP="00E5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378" w:type="dxa"/>
          </w:tcPr>
          <w:p w14:paraId="7A916489" w14:textId="77777777" w:rsidR="00CA5766" w:rsidRPr="0025781F" w:rsidRDefault="00CA5766" w:rsidP="00E5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sz w:val="24"/>
                <w:szCs w:val="24"/>
                <w:lang w:val="en-TH"/>
              </w:rPr>
              <w:t>((Antivenom OR Antivenin OR Antivenene OR Anti-venom) AND Snake* AND Neutrali*)</w:t>
            </w:r>
          </w:p>
        </w:tc>
        <w:tc>
          <w:tcPr>
            <w:tcW w:w="1417" w:type="dxa"/>
          </w:tcPr>
          <w:p w14:paraId="36CAD96D" w14:textId="77777777" w:rsidR="00CA5766" w:rsidRPr="0025781F" w:rsidRDefault="00CA5766" w:rsidP="00E5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sz w:val="24"/>
                <w:szCs w:val="24"/>
              </w:rPr>
              <w:t>1,001</w:t>
            </w:r>
          </w:p>
        </w:tc>
      </w:tr>
      <w:tr w:rsidR="00CA5766" w:rsidRPr="0025781F" w14:paraId="36014AF2" w14:textId="77777777" w:rsidTr="00915DA7">
        <w:trPr>
          <w:jc w:val="center"/>
        </w:trPr>
        <w:tc>
          <w:tcPr>
            <w:tcW w:w="1702" w:type="dxa"/>
          </w:tcPr>
          <w:p w14:paraId="75F1E7F7" w14:textId="77777777" w:rsidR="00CA5766" w:rsidRPr="0025781F" w:rsidRDefault="00CA5766" w:rsidP="00E5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6378" w:type="dxa"/>
          </w:tcPr>
          <w:p w14:paraId="5C5CD275" w14:textId="77777777" w:rsidR="00CA5766" w:rsidRPr="0025781F" w:rsidRDefault="00CA5766" w:rsidP="00E5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sz w:val="24"/>
                <w:szCs w:val="24"/>
                <w:lang w:val="en-TH"/>
              </w:rPr>
              <w:t>TS = (Antivenins OR Antivenom OR Antivenin OR Antivenene OR Anti-venom) AND TS=Snake* AND TS=neutrali*</w:t>
            </w:r>
          </w:p>
        </w:tc>
        <w:tc>
          <w:tcPr>
            <w:tcW w:w="1417" w:type="dxa"/>
          </w:tcPr>
          <w:p w14:paraId="7002C9B6" w14:textId="77777777" w:rsidR="00CA5766" w:rsidRPr="0025781F" w:rsidRDefault="00CA5766" w:rsidP="00E5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</w:tc>
      </w:tr>
      <w:tr w:rsidR="00CA5766" w:rsidRPr="0025781F" w14:paraId="65653634" w14:textId="77777777" w:rsidTr="00915DA7">
        <w:trPr>
          <w:jc w:val="center"/>
        </w:trPr>
        <w:tc>
          <w:tcPr>
            <w:tcW w:w="1702" w:type="dxa"/>
          </w:tcPr>
          <w:p w14:paraId="6AA4FB41" w14:textId="77777777" w:rsidR="00CA5766" w:rsidRPr="0025781F" w:rsidRDefault="00CA5766" w:rsidP="00E5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378" w:type="dxa"/>
          </w:tcPr>
          <w:p w14:paraId="5647E88B" w14:textId="77777777" w:rsidR="00CA5766" w:rsidRPr="0025781F" w:rsidRDefault="00CA5766" w:rsidP="00E5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sz w:val="24"/>
                <w:szCs w:val="24"/>
                <w:lang w:val="en-TH"/>
              </w:rPr>
              <w:t>(Antivenom OR Antivenin OR Antivenene OR Anti-venom) AND Snake AND Neutralize.</w:t>
            </w:r>
          </w:p>
        </w:tc>
        <w:tc>
          <w:tcPr>
            <w:tcW w:w="1417" w:type="dxa"/>
          </w:tcPr>
          <w:p w14:paraId="1FB106F9" w14:textId="77777777" w:rsidR="00CA5766" w:rsidRPr="0025781F" w:rsidRDefault="00CA5766" w:rsidP="00E5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sz w:val="24"/>
                <w:szCs w:val="24"/>
              </w:rPr>
              <w:t>1,168</w:t>
            </w:r>
          </w:p>
        </w:tc>
      </w:tr>
      <w:tr w:rsidR="00CA5766" w:rsidRPr="0025781F" w14:paraId="363EEF98" w14:textId="77777777" w:rsidTr="00915DA7">
        <w:trPr>
          <w:jc w:val="center"/>
        </w:trPr>
        <w:tc>
          <w:tcPr>
            <w:tcW w:w="1702" w:type="dxa"/>
          </w:tcPr>
          <w:p w14:paraId="76DD481F" w14:textId="77777777" w:rsidR="00CA5766" w:rsidRPr="0025781F" w:rsidRDefault="00CA5766" w:rsidP="00E5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6378" w:type="dxa"/>
          </w:tcPr>
          <w:p w14:paraId="2224C84C" w14:textId="77777777" w:rsidR="00CA5766" w:rsidRPr="0025781F" w:rsidRDefault="00CA5766" w:rsidP="00E5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sz w:val="24"/>
                <w:szCs w:val="24"/>
                <w:lang w:val="en-TH"/>
              </w:rPr>
              <w:t>(‘snake venom antiserum’/exp/mj OR antivenom OR antivenin OR amtivenene OR ‘anti venom’) AND snake*</w:t>
            </w:r>
          </w:p>
        </w:tc>
        <w:tc>
          <w:tcPr>
            <w:tcW w:w="1417" w:type="dxa"/>
          </w:tcPr>
          <w:p w14:paraId="7824C8F9" w14:textId="77777777" w:rsidR="00CA5766" w:rsidRPr="0025781F" w:rsidRDefault="00CA5766" w:rsidP="00E5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81F">
              <w:rPr>
                <w:rFonts w:ascii="Times New Roman" w:hAnsi="Times New Roman" w:cs="Times New Roman"/>
                <w:sz w:val="24"/>
                <w:szCs w:val="24"/>
              </w:rPr>
              <w:t>1,148</w:t>
            </w:r>
          </w:p>
        </w:tc>
      </w:tr>
    </w:tbl>
    <w:p w14:paraId="14BFFCD9" w14:textId="05637F49" w:rsidR="00CE0AB7" w:rsidRPr="00AA749A" w:rsidRDefault="00CE0AB7" w:rsidP="00321951">
      <w:pPr>
        <w:pStyle w:val="Heading1"/>
        <w:rPr>
          <w:rFonts w:ascii="Times New Roman" w:hAnsi="Times New Roman" w:cs="Times New Roman"/>
          <w:b/>
          <w:bCs/>
        </w:rPr>
      </w:pPr>
    </w:p>
    <w:sectPr w:rsidR="00CE0AB7" w:rsidRPr="00AA749A" w:rsidSect="0032195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9EF92" w14:textId="77777777" w:rsidR="00366774" w:rsidRDefault="00366774" w:rsidP="00CE0AB7">
      <w:r>
        <w:separator/>
      </w:r>
    </w:p>
  </w:endnote>
  <w:endnote w:type="continuationSeparator" w:id="0">
    <w:p w14:paraId="63FAD3F1" w14:textId="77777777" w:rsidR="00366774" w:rsidRDefault="00366774" w:rsidP="00CE0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3114A" w14:textId="77777777" w:rsidR="00366774" w:rsidRDefault="00366774" w:rsidP="00CE0AB7">
      <w:r>
        <w:separator/>
      </w:r>
    </w:p>
  </w:footnote>
  <w:footnote w:type="continuationSeparator" w:id="0">
    <w:p w14:paraId="3F41C0D4" w14:textId="77777777" w:rsidR="00366774" w:rsidRDefault="00366774" w:rsidP="00CE0A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C7040"/>
    <w:multiLevelType w:val="hybridMultilevel"/>
    <w:tmpl w:val="37784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C73DF"/>
    <w:multiLevelType w:val="hybridMultilevel"/>
    <w:tmpl w:val="1A3492F8"/>
    <w:lvl w:ilvl="0" w:tplc="E00E13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0583B"/>
    <w:multiLevelType w:val="hybridMultilevel"/>
    <w:tmpl w:val="B0AC3360"/>
    <w:lvl w:ilvl="0" w:tplc="B82044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E355B9"/>
    <w:multiLevelType w:val="hybridMultilevel"/>
    <w:tmpl w:val="B1E8C1BE"/>
    <w:lvl w:ilvl="0" w:tplc="8F24F4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3E7876"/>
    <w:multiLevelType w:val="hybridMultilevel"/>
    <w:tmpl w:val="1DD27A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9C0C90"/>
    <w:multiLevelType w:val="multilevel"/>
    <w:tmpl w:val="409AB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0C4366"/>
    <w:multiLevelType w:val="hybridMultilevel"/>
    <w:tmpl w:val="42D68966"/>
    <w:lvl w:ilvl="0" w:tplc="4AD43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56E4BE0"/>
    <w:multiLevelType w:val="hybridMultilevel"/>
    <w:tmpl w:val="3BCC613C"/>
    <w:lvl w:ilvl="0" w:tplc="0B32BB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BE6026E"/>
    <w:multiLevelType w:val="hybridMultilevel"/>
    <w:tmpl w:val="1E96CB5C"/>
    <w:lvl w:ilvl="0" w:tplc="300217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CB74E56"/>
    <w:multiLevelType w:val="multilevel"/>
    <w:tmpl w:val="083A0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9173C2"/>
    <w:multiLevelType w:val="hybridMultilevel"/>
    <w:tmpl w:val="BA98D498"/>
    <w:lvl w:ilvl="0" w:tplc="4FF277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D164E9D"/>
    <w:multiLevelType w:val="hybridMultilevel"/>
    <w:tmpl w:val="045C7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1723164">
    <w:abstractNumId w:val="4"/>
  </w:num>
  <w:num w:numId="2" w16cid:durableId="1873417874">
    <w:abstractNumId w:val="11"/>
  </w:num>
  <w:num w:numId="3" w16cid:durableId="597445103">
    <w:abstractNumId w:val="0"/>
  </w:num>
  <w:num w:numId="4" w16cid:durableId="527717490">
    <w:abstractNumId w:val="1"/>
  </w:num>
  <w:num w:numId="5" w16cid:durableId="1480881972">
    <w:abstractNumId w:val="9"/>
  </w:num>
  <w:num w:numId="6" w16cid:durableId="1389911237">
    <w:abstractNumId w:val="5"/>
  </w:num>
  <w:num w:numId="7" w16cid:durableId="1104156869">
    <w:abstractNumId w:val="6"/>
  </w:num>
  <w:num w:numId="8" w16cid:durableId="1642466564">
    <w:abstractNumId w:val="10"/>
  </w:num>
  <w:num w:numId="9" w16cid:durableId="2004504555">
    <w:abstractNumId w:val="2"/>
  </w:num>
  <w:num w:numId="10" w16cid:durableId="761948989">
    <w:abstractNumId w:val="3"/>
  </w:num>
  <w:num w:numId="11" w16cid:durableId="1595867785">
    <w:abstractNumId w:val="8"/>
  </w:num>
  <w:num w:numId="12" w16cid:durableId="181753149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dvrzztg9e2wsete24vxzfvzpfs5etdrrzv&quot;&gt;Manuscript_SR of Asia antivenom&lt;record-ids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93&lt;/item&gt;&lt;item&gt;94&lt;/item&gt;&lt;item&gt;95&lt;/item&gt;&lt;/record-ids&gt;&lt;/item&gt;&lt;/Libraries&gt;"/>
  </w:docVars>
  <w:rsids>
    <w:rsidRoot w:val="0023103A"/>
    <w:rsid w:val="000064AA"/>
    <w:rsid w:val="00013C99"/>
    <w:rsid w:val="0006075D"/>
    <w:rsid w:val="00063527"/>
    <w:rsid w:val="0006650D"/>
    <w:rsid w:val="00066E66"/>
    <w:rsid w:val="000805F4"/>
    <w:rsid w:val="00085F77"/>
    <w:rsid w:val="00092BF9"/>
    <w:rsid w:val="000A7458"/>
    <w:rsid w:val="000B1264"/>
    <w:rsid w:val="000C43DE"/>
    <w:rsid w:val="000C6294"/>
    <w:rsid w:val="000E3525"/>
    <w:rsid w:val="000F1D27"/>
    <w:rsid w:val="00110240"/>
    <w:rsid w:val="00117812"/>
    <w:rsid w:val="00134331"/>
    <w:rsid w:val="00142BB1"/>
    <w:rsid w:val="001814DE"/>
    <w:rsid w:val="00187DA8"/>
    <w:rsid w:val="001972B4"/>
    <w:rsid w:val="001A38CF"/>
    <w:rsid w:val="001B4EFD"/>
    <w:rsid w:val="00220EDF"/>
    <w:rsid w:val="0023103A"/>
    <w:rsid w:val="00234F94"/>
    <w:rsid w:val="00244344"/>
    <w:rsid w:val="00247918"/>
    <w:rsid w:val="00254EC1"/>
    <w:rsid w:val="00280621"/>
    <w:rsid w:val="002870F0"/>
    <w:rsid w:val="002A2F8D"/>
    <w:rsid w:val="002A70E6"/>
    <w:rsid w:val="00321951"/>
    <w:rsid w:val="00340D07"/>
    <w:rsid w:val="00356BE9"/>
    <w:rsid w:val="00366774"/>
    <w:rsid w:val="003857D3"/>
    <w:rsid w:val="003B5F49"/>
    <w:rsid w:val="003C65A4"/>
    <w:rsid w:val="003C71B8"/>
    <w:rsid w:val="003D0875"/>
    <w:rsid w:val="003D2BF6"/>
    <w:rsid w:val="003F5497"/>
    <w:rsid w:val="003F577F"/>
    <w:rsid w:val="004013BD"/>
    <w:rsid w:val="00406F40"/>
    <w:rsid w:val="004171AF"/>
    <w:rsid w:val="00444800"/>
    <w:rsid w:val="00446877"/>
    <w:rsid w:val="00463896"/>
    <w:rsid w:val="0048148B"/>
    <w:rsid w:val="00483F89"/>
    <w:rsid w:val="0049606D"/>
    <w:rsid w:val="004A1102"/>
    <w:rsid w:val="004B4891"/>
    <w:rsid w:val="004E7505"/>
    <w:rsid w:val="00512FB2"/>
    <w:rsid w:val="0054417D"/>
    <w:rsid w:val="00555291"/>
    <w:rsid w:val="00574DD9"/>
    <w:rsid w:val="005808BE"/>
    <w:rsid w:val="00583E7D"/>
    <w:rsid w:val="00591C6B"/>
    <w:rsid w:val="00620F38"/>
    <w:rsid w:val="00641C4F"/>
    <w:rsid w:val="00653782"/>
    <w:rsid w:val="00683C11"/>
    <w:rsid w:val="006920C8"/>
    <w:rsid w:val="006A75B8"/>
    <w:rsid w:val="006C4D5F"/>
    <w:rsid w:val="006D1B41"/>
    <w:rsid w:val="006E1942"/>
    <w:rsid w:val="007170DD"/>
    <w:rsid w:val="007259A4"/>
    <w:rsid w:val="00775441"/>
    <w:rsid w:val="007809C7"/>
    <w:rsid w:val="007B4508"/>
    <w:rsid w:val="007F6044"/>
    <w:rsid w:val="00810087"/>
    <w:rsid w:val="00827523"/>
    <w:rsid w:val="00830486"/>
    <w:rsid w:val="00845997"/>
    <w:rsid w:val="008513FE"/>
    <w:rsid w:val="00876158"/>
    <w:rsid w:val="008A0889"/>
    <w:rsid w:val="008B4EFE"/>
    <w:rsid w:val="008F31D3"/>
    <w:rsid w:val="00915DA7"/>
    <w:rsid w:val="00917696"/>
    <w:rsid w:val="00922781"/>
    <w:rsid w:val="0092537C"/>
    <w:rsid w:val="00940885"/>
    <w:rsid w:val="00943899"/>
    <w:rsid w:val="009517AB"/>
    <w:rsid w:val="00995AF0"/>
    <w:rsid w:val="009A184C"/>
    <w:rsid w:val="009E4B04"/>
    <w:rsid w:val="009F54AE"/>
    <w:rsid w:val="00A05535"/>
    <w:rsid w:val="00A06EE2"/>
    <w:rsid w:val="00A61F61"/>
    <w:rsid w:val="00AA4075"/>
    <w:rsid w:val="00AA5C87"/>
    <w:rsid w:val="00AA749A"/>
    <w:rsid w:val="00AD0F75"/>
    <w:rsid w:val="00B21776"/>
    <w:rsid w:val="00B4073A"/>
    <w:rsid w:val="00B57B3E"/>
    <w:rsid w:val="00BC7A9E"/>
    <w:rsid w:val="00C00D93"/>
    <w:rsid w:val="00C24F3F"/>
    <w:rsid w:val="00C25F95"/>
    <w:rsid w:val="00C765FF"/>
    <w:rsid w:val="00CA5766"/>
    <w:rsid w:val="00CE0AB7"/>
    <w:rsid w:val="00CF3786"/>
    <w:rsid w:val="00D120B4"/>
    <w:rsid w:val="00D474F7"/>
    <w:rsid w:val="00D5754D"/>
    <w:rsid w:val="00D65FFA"/>
    <w:rsid w:val="00D730CD"/>
    <w:rsid w:val="00D775C0"/>
    <w:rsid w:val="00DD613C"/>
    <w:rsid w:val="00DE61AE"/>
    <w:rsid w:val="00E47073"/>
    <w:rsid w:val="00E56D6E"/>
    <w:rsid w:val="00E8368D"/>
    <w:rsid w:val="00EE7161"/>
    <w:rsid w:val="00F03C8A"/>
    <w:rsid w:val="00F10608"/>
    <w:rsid w:val="00F220AA"/>
    <w:rsid w:val="00F2376C"/>
    <w:rsid w:val="00F46604"/>
    <w:rsid w:val="00F5701A"/>
    <w:rsid w:val="00F67A2A"/>
    <w:rsid w:val="00FA4253"/>
    <w:rsid w:val="00FB0DE8"/>
    <w:rsid w:val="00FB2C33"/>
    <w:rsid w:val="00FE05F5"/>
    <w:rsid w:val="00FF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DD6AC0"/>
  <w15:chartTrackingRefBased/>
  <w15:docId w15:val="{6D26F988-4A8B-594B-AD37-BF6EE5218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AB7"/>
  </w:style>
  <w:style w:type="paragraph" w:styleId="Heading1">
    <w:name w:val="heading 1"/>
    <w:basedOn w:val="Normal"/>
    <w:next w:val="Normal"/>
    <w:link w:val="Heading1Char"/>
    <w:uiPriority w:val="9"/>
    <w:qFormat/>
    <w:rsid w:val="00CA5766"/>
    <w:pPr>
      <w:keepNext/>
      <w:keepLines/>
      <w:spacing w:before="240" w:line="259" w:lineRule="auto"/>
      <w:outlineLvl w:val="0"/>
    </w:pPr>
    <w:rPr>
      <w:rFonts w:asciiTheme="minorBidi" w:eastAsiaTheme="majorEastAsia" w:hAnsiTheme="minorBidi" w:cstheme="majorBidi"/>
      <w:sz w:val="28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766"/>
    <w:pPr>
      <w:keepNext/>
      <w:keepLines/>
      <w:spacing w:before="40" w:line="259" w:lineRule="auto"/>
      <w:outlineLvl w:val="1"/>
    </w:pPr>
    <w:rPr>
      <w:rFonts w:asciiTheme="minorBidi" w:eastAsiaTheme="majorEastAsia" w:hAnsiTheme="minorBidi" w:cstheme="majorBidi"/>
      <w:b/>
      <w:sz w:val="28"/>
      <w:szCs w:val="33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766"/>
    <w:pPr>
      <w:keepNext/>
      <w:keepLines/>
      <w:spacing w:before="40" w:line="259" w:lineRule="auto"/>
      <w:outlineLvl w:val="2"/>
    </w:pPr>
    <w:rPr>
      <w:rFonts w:asciiTheme="minorBidi" w:eastAsiaTheme="majorEastAsia" w:hAnsiTheme="minorBidi" w:cstheme="majorBidi"/>
      <w:b/>
      <w:sz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5766"/>
    <w:pPr>
      <w:keepNext/>
      <w:keepLines/>
      <w:spacing w:before="40" w:line="259" w:lineRule="auto"/>
      <w:outlineLvl w:val="3"/>
    </w:pPr>
    <w:rPr>
      <w:rFonts w:asciiTheme="minorBidi" w:eastAsiaTheme="majorEastAsia" w:hAnsiTheme="minorBidi" w:cstheme="majorBidi"/>
      <w:b/>
      <w:i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0A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AB7"/>
  </w:style>
  <w:style w:type="paragraph" w:styleId="Footer">
    <w:name w:val="footer"/>
    <w:basedOn w:val="Normal"/>
    <w:link w:val="FooterChar"/>
    <w:uiPriority w:val="99"/>
    <w:unhideWhenUsed/>
    <w:rsid w:val="00CE0A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0AB7"/>
  </w:style>
  <w:style w:type="paragraph" w:customStyle="1" w:styleId="Default">
    <w:name w:val="Default"/>
    <w:rsid w:val="00CA5766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Cs w:val="24"/>
      <w:lang w:val="en-CA" w:eastAsia="en-CA" w:bidi="ar-SA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5766"/>
    <w:pPr>
      <w:spacing w:after="200"/>
    </w:pPr>
    <w:rPr>
      <w:i/>
      <w:iCs/>
      <w:color w:val="44546A" w:themeColor="text2"/>
      <w:sz w:val="18"/>
      <w:szCs w:val="22"/>
      <w:lang w:val="en-US"/>
    </w:rPr>
  </w:style>
  <w:style w:type="table" w:styleId="TableGrid">
    <w:name w:val="Table Grid"/>
    <w:basedOn w:val="TableNormal"/>
    <w:uiPriority w:val="39"/>
    <w:rsid w:val="00CA5766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A5766"/>
    <w:rPr>
      <w:rFonts w:asciiTheme="minorBidi" w:eastAsiaTheme="majorEastAsia" w:hAnsiTheme="minorBidi" w:cstheme="majorBidi"/>
      <w:sz w:val="28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A5766"/>
    <w:rPr>
      <w:rFonts w:asciiTheme="minorBidi" w:eastAsiaTheme="majorEastAsia" w:hAnsiTheme="minorBidi" w:cstheme="majorBidi"/>
      <w:b/>
      <w:sz w:val="28"/>
      <w:szCs w:val="33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A5766"/>
    <w:rPr>
      <w:rFonts w:asciiTheme="minorBidi" w:eastAsiaTheme="majorEastAsia" w:hAnsiTheme="minorBidi" w:cstheme="majorBidi"/>
      <w:b/>
      <w:sz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A5766"/>
    <w:rPr>
      <w:rFonts w:asciiTheme="minorBidi" w:eastAsiaTheme="majorEastAsia" w:hAnsiTheme="minorBidi" w:cstheme="majorBidi"/>
      <w:b/>
      <w:iCs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CA5766"/>
    <w:pPr>
      <w:spacing w:after="160" w:line="259" w:lineRule="auto"/>
      <w:ind w:left="720"/>
      <w:contextualSpacing/>
    </w:pPr>
    <w:rPr>
      <w:sz w:val="22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CA57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576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5766"/>
    <w:rPr>
      <w:color w:val="954F72"/>
      <w:u w:val="single"/>
    </w:rPr>
  </w:style>
  <w:style w:type="paragraph" w:customStyle="1" w:styleId="msonormal0">
    <w:name w:val="msonormal"/>
    <w:basedOn w:val="Normal"/>
    <w:rsid w:val="00CA5766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5">
    <w:name w:val="xl65"/>
    <w:basedOn w:val="Normal"/>
    <w:rsid w:val="00CA5766"/>
    <w:pPr>
      <w:shd w:val="clear" w:color="000000" w:fill="FFF2CC"/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color w:val="050505"/>
      <w:sz w:val="14"/>
      <w:szCs w:val="14"/>
      <w:lang w:val="en-US"/>
    </w:rPr>
  </w:style>
  <w:style w:type="paragraph" w:customStyle="1" w:styleId="xl66">
    <w:name w:val="xl66"/>
    <w:basedOn w:val="Normal"/>
    <w:rsid w:val="00CA5766"/>
    <w:pPr>
      <w:shd w:val="clear" w:color="000000" w:fill="FFF2CC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7">
    <w:name w:val="xl67"/>
    <w:basedOn w:val="Normal"/>
    <w:rsid w:val="00CA5766"/>
    <w:pPr>
      <w:shd w:val="clear" w:color="000000" w:fill="DDEBF7"/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color w:val="050505"/>
      <w:sz w:val="14"/>
      <w:szCs w:val="14"/>
      <w:lang w:val="en-US"/>
    </w:rPr>
  </w:style>
  <w:style w:type="paragraph" w:customStyle="1" w:styleId="xl68">
    <w:name w:val="xl68"/>
    <w:basedOn w:val="Normal"/>
    <w:rsid w:val="00CA5766"/>
    <w:pP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9">
    <w:name w:val="xl69"/>
    <w:basedOn w:val="Normal"/>
    <w:rsid w:val="00CA5766"/>
    <w:pPr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color w:val="050505"/>
      <w:sz w:val="14"/>
      <w:szCs w:val="14"/>
      <w:lang w:val="en-US"/>
    </w:rPr>
  </w:style>
  <w:style w:type="paragraph" w:customStyle="1" w:styleId="xl70">
    <w:name w:val="xl70"/>
    <w:basedOn w:val="Normal"/>
    <w:rsid w:val="00CA5766"/>
    <w:pPr>
      <w:spacing w:before="100" w:beforeAutospacing="1" w:after="100" w:afterAutospacing="1"/>
    </w:pPr>
    <w:rPr>
      <w:rFonts w:ascii="Calibri" w:eastAsia="Times New Roman" w:hAnsi="Calibri" w:cs="Calibri"/>
      <w:i/>
      <w:iCs/>
      <w:szCs w:val="24"/>
      <w:lang w:val="en-US"/>
    </w:rPr>
  </w:style>
  <w:style w:type="paragraph" w:customStyle="1" w:styleId="xl71">
    <w:name w:val="xl71"/>
    <w:basedOn w:val="Normal"/>
    <w:rsid w:val="00CA5766"/>
    <w:pPr>
      <w:shd w:val="clear" w:color="000000" w:fill="FF0000"/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color w:val="050505"/>
      <w:sz w:val="14"/>
      <w:szCs w:val="14"/>
      <w:lang w:val="en-US"/>
    </w:rPr>
  </w:style>
  <w:style w:type="paragraph" w:customStyle="1" w:styleId="xl72">
    <w:name w:val="xl72"/>
    <w:basedOn w:val="Normal"/>
    <w:rsid w:val="00CA5766"/>
    <w:pPr>
      <w:shd w:val="clear" w:color="000000" w:fill="70AD47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3">
    <w:name w:val="xl73"/>
    <w:basedOn w:val="Normal"/>
    <w:rsid w:val="00CA5766"/>
    <w:pPr>
      <w:shd w:val="clear" w:color="000000" w:fill="70AD47"/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color w:val="050505"/>
      <w:sz w:val="14"/>
      <w:szCs w:val="14"/>
      <w:lang w:val="en-US"/>
    </w:rPr>
  </w:style>
  <w:style w:type="paragraph" w:customStyle="1" w:styleId="xl74">
    <w:name w:val="xl74"/>
    <w:basedOn w:val="Normal"/>
    <w:rsid w:val="00CA5766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font0">
    <w:name w:val="font0"/>
    <w:basedOn w:val="Normal"/>
    <w:rsid w:val="00CA5766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  <w:lang w:val="en-US"/>
    </w:rPr>
  </w:style>
  <w:style w:type="paragraph" w:customStyle="1" w:styleId="font5">
    <w:name w:val="font5"/>
    <w:basedOn w:val="Normal"/>
    <w:rsid w:val="00CA5766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  <w:lang w:val="en-US"/>
    </w:rPr>
  </w:style>
  <w:style w:type="paragraph" w:customStyle="1" w:styleId="font6">
    <w:name w:val="font6"/>
    <w:basedOn w:val="Normal"/>
    <w:rsid w:val="00CA5766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6"/>
      <w:szCs w:val="16"/>
      <w:lang w:val="en-US"/>
    </w:rPr>
  </w:style>
  <w:style w:type="paragraph" w:customStyle="1" w:styleId="xl75">
    <w:name w:val="xl75"/>
    <w:basedOn w:val="Normal"/>
    <w:rsid w:val="00CA576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57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766"/>
    <w:pPr>
      <w:spacing w:after="160"/>
    </w:pPr>
    <w:rPr>
      <w:sz w:val="20"/>
      <w:szCs w:val="25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766"/>
    <w:rPr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7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766"/>
    <w:rPr>
      <w:b/>
      <w:bCs/>
      <w:sz w:val="20"/>
      <w:szCs w:val="25"/>
      <w:lang w:val="en-US"/>
    </w:rPr>
  </w:style>
  <w:style w:type="paragraph" w:styleId="Revision">
    <w:name w:val="Revision"/>
    <w:hidden/>
    <w:uiPriority w:val="99"/>
    <w:semiHidden/>
    <w:rsid w:val="00CA5766"/>
    <w:rPr>
      <w:sz w:val="22"/>
      <w:szCs w:val="28"/>
      <w:lang w:val="en-US"/>
    </w:rPr>
  </w:style>
  <w:style w:type="character" w:customStyle="1" w:styleId="apple-converted-space">
    <w:name w:val="apple-converted-space"/>
    <w:basedOn w:val="DefaultParagraphFont"/>
    <w:rsid w:val="00CA5766"/>
  </w:style>
  <w:style w:type="paragraph" w:styleId="NormalWeb">
    <w:name w:val="Normal (Web)"/>
    <w:basedOn w:val="Normal"/>
    <w:uiPriority w:val="99"/>
    <w:semiHidden/>
    <w:unhideWhenUsed/>
    <w:rsid w:val="00CA5766"/>
    <w:rPr>
      <w:rFonts w:ascii="Times New Roman" w:eastAsia="Times New Roman" w:hAnsi="Times New Roman" w:cs="Angsana New"/>
    </w:rPr>
  </w:style>
  <w:style w:type="paragraph" w:customStyle="1" w:styleId="EndNoteBibliographyTitle">
    <w:name w:val="EndNote Bibliography Title"/>
    <w:basedOn w:val="Normal"/>
    <w:link w:val="EndNoteBibliographyTitleChar"/>
    <w:rsid w:val="00CA576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576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576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5766"/>
    <w:rPr>
      <w:rFonts w:ascii="Calibri" w:hAnsi="Calibri" w:cs="Calibri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CA5766"/>
    <w:rPr>
      <w:i/>
      <w:iCs/>
      <w:color w:val="44546A" w:themeColor="text2"/>
      <w:sz w:val="18"/>
      <w:szCs w:val="2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21776"/>
    <w:pPr>
      <w:spacing w:before="480" w:line="276" w:lineRule="auto"/>
      <w:outlineLvl w:val="9"/>
    </w:pPr>
    <w:rPr>
      <w:rFonts w:asciiTheme="majorHAnsi" w:hAnsiTheme="majorHAnsi"/>
      <w:b/>
      <w:bCs/>
      <w:color w:val="2F5496" w:themeColor="accent1" w:themeShade="BF"/>
      <w:szCs w:val="28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B21776"/>
    <w:pPr>
      <w:spacing w:before="120"/>
    </w:pPr>
    <w:rPr>
      <w:rFonts w:cstheme="majorBid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21776"/>
    <w:pPr>
      <w:spacing w:before="120"/>
      <w:ind w:left="240"/>
    </w:pPr>
    <w:rPr>
      <w:rFonts w:cstheme="majorBidi"/>
      <w:b/>
      <w:bCs/>
      <w:sz w:val="22"/>
      <w:szCs w:val="25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21776"/>
    <w:pPr>
      <w:ind w:left="480"/>
    </w:pPr>
    <w:rPr>
      <w:rFonts w:cstheme="majorBidi"/>
      <w:sz w:val="20"/>
      <w:szCs w:val="23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21776"/>
    <w:pPr>
      <w:ind w:left="720"/>
    </w:pPr>
    <w:rPr>
      <w:rFonts w:cstheme="majorBidi"/>
      <w:sz w:val="20"/>
      <w:szCs w:val="23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1776"/>
    <w:pPr>
      <w:ind w:left="960"/>
    </w:pPr>
    <w:rPr>
      <w:rFonts w:cstheme="majorBidi"/>
      <w:sz w:val="20"/>
      <w:szCs w:val="23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1776"/>
    <w:pPr>
      <w:ind w:left="1200"/>
    </w:pPr>
    <w:rPr>
      <w:rFonts w:cstheme="majorBidi"/>
      <w:sz w:val="20"/>
      <w:szCs w:val="23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1776"/>
    <w:pPr>
      <w:ind w:left="1440"/>
    </w:pPr>
    <w:rPr>
      <w:rFonts w:cstheme="majorBidi"/>
      <w:sz w:val="20"/>
      <w:szCs w:val="23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1776"/>
    <w:pPr>
      <w:ind w:left="1680"/>
    </w:pPr>
    <w:rPr>
      <w:rFonts w:cstheme="majorBidi"/>
      <w:sz w:val="20"/>
      <w:szCs w:val="23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1776"/>
    <w:pPr>
      <w:ind w:left="1920"/>
    </w:pPr>
    <w:rPr>
      <w:rFonts w:cstheme="majorBidi"/>
      <w:sz w:val="20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DD4DD0-D020-C248-8DDB-B02045471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inee Soopairin</dc:creator>
  <cp:keywords/>
  <dc:description/>
  <cp:lastModifiedBy>Microsoft Office User</cp:lastModifiedBy>
  <cp:revision>19</cp:revision>
  <cp:lastPrinted>2023-01-24T17:34:00Z</cp:lastPrinted>
  <dcterms:created xsi:type="dcterms:W3CDTF">2023-01-24T15:37:00Z</dcterms:created>
  <dcterms:modified xsi:type="dcterms:W3CDTF">2023-06-27T07:21:00Z</dcterms:modified>
</cp:coreProperties>
</file>